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>
          <w:tblHeader w:val="true"/>
          <w:trHeight w:val="576" w:hRule="atLeast"/>
          <w:cantSplit w:val="true"/>
        </w:trPr>
        <w:tc>
          <w:tcPr>
            <w:tcW w:w="957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tal Subjects (n=14)</w:t>
            </w:r>
          </w:p>
        </w:tc>
      </w:tr>
      <w:tr>
        <w:trPr>
          <w:trHeight w:val="288" w:hRule="exact"/>
          <w:cantSplit w:val="true"/>
        </w:trPr>
        <w:tc>
          <w:tcPr>
            <w:tcW w:w="478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40" w:before="120" w:after="0"/>
              <w:ind w:left="72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e, mean (SD), y</w:t>
            </w:r>
          </w:p>
        </w:tc>
        <w:tc>
          <w:tcPr>
            <w:tcW w:w="478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8 (15.9)</w:t>
            </w:r>
          </w:p>
        </w:tc>
      </w:tr>
      <w:tr>
        <w:trPr>
          <w:trHeight w:val="288" w:hRule="exact"/>
          <w:cantSplit w:val="true"/>
        </w:trPr>
        <w:tc>
          <w:tcPr>
            <w:tcW w:w="47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40" w:before="120" w:after="0"/>
              <w:ind w:left="72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s, No. (%)</w:t>
            </w:r>
          </w:p>
        </w:tc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(50)</w:t>
            </w:r>
          </w:p>
        </w:tc>
      </w:tr>
      <w:tr>
        <w:trPr>
          <w:trHeight w:val="288" w:hRule="exact"/>
          <w:cantSplit w:val="true"/>
        </w:trPr>
        <w:tc>
          <w:tcPr>
            <w:tcW w:w="47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40" w:before="120" w:after="0"/>
              <w:ind w:left="72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A length-allele 1, mean (SD)</w:t>
            </w:r>
          </w:p>
        </w:tc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88" w:hRule="exact"/>
          <w:cantSplit w:val="true"/>
        </w:trPr>
        <w:tc>
          <w:tcPr>
            <w:tcW w:w="47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Indent"/>
              <w:spacing w:before="0" w:after="0"/>
              <w:ind w:left="72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A length-allele 2, mean (SD)</w:t>
            </w:r>
          </w:p>
        </w:tc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88" w:hRule="exact"/>
          <w:cantSplit w:val="true"/>
        </w:trPr>
        <w:tc>
          <w:tcPr>
            <w:tcW w:w="47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Indent"/>
              <w:spacing w:before="0" w:after="0"/>
              <w:ind w:left="72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e of diagnosis, mean (SD), y</w:t>
            </w:r>
          </w:p>
        </w:tc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88" w:hRule="exact"/>
          <w:cantSplit w:val="true"/>
        </w:trPr>
        <w:tc>
          <w:tcPr>
            <w:tcW w:w="47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Indent"/>
              <w:spacing w:before="0" w:after="0"/>
              <w:ind w:left="72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e of onset, mean (SD), y</w:t>
            </w:r>
          </w:p>
        </w:tc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88" w:hRule="exact"/>
          <w:cantSplit w:val="true"/>
        </w:trPr>
        <w:tc>
          <w:tcPr>
            <w:tcW w:w="47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ind w:left="72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sease Duration, mean (SD), y</w:t>
            </w:r>
          </w:p>
        </w:tc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88" w:hRule="exact"/>
          <w:cantSplit w:val="true"/>
        </w:trPr>
        <w:tc>
          <w:tcPr>
            <w:tcW w:w="47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ind w:left="72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DL score, mean (SD)</w:t>
            </w:r>
          </w:p>
        </w:tc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88" w:hRule="exact"/>
          <w:cantSplit w:val="true"/>
        </w:trPr>
        <w:tc>
          <w:tcPr>
            <w:tcW w:w="47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ind w:left="72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CARS score, mean (SD)</w:t>
            </w:r>
          </w:p>
        </w:tc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88" w:hRule="exact"/>
          <w:cantSplit w:val="true"/>
        </w:trPr>
        <w:tc>
          <w:tcPr>
            <w:tcW w:w="47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ind w:left="72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RS score, mean (SD)</w:t>
            </w:r>
          </w:p>
        </w:tc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576" w:hRule="exact"/>
          <w:cantSplit w:val="true"/>
        </w:trPr>
        <w:tc>
          <w:tcPr>
            <w:tcW w:w="9576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trols (n=15)</w:t>
            </w:r>
          </w:p>
        </w:tc>
      </w:tr>
      <w:tr>
        <w:trPr>
          <w:trHeight w:val="288" w:hRule="atLeast"/>
          <w:cantSplit w:val="true"/>
        </w:trPr>
        <w:tc>
          <w:tcPr>
            <w:tcW w:w="47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        </w:t>
            </w:r>
            <w:r>
              <w:rPr>
                <w:rFonts w:cs="Arial" w:ascii="Arial" w:hAnsi="Arial"/>
                <w:sz w:val="20"/>
              </w:rPr>
              <w:t>Age, mean (SD), y</w:t>
            </w:r>
          </w:p>
        </w:tc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4 (9.5)</w:t>
            </w:r>
          </w:p>
        </w:tc>
      </w:tr>
      <w:tr>
        <w:trPr>
          <w:trHeight w:val="288" w:hRule="atLeast"/>
          <w:cantSplit w:val="true"/>
        </w:trPr>
        <w:tc>
          <w:tcPr>
            <w:tcW w:w="478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        </w:t>
            </w:r>
            <w:r>
              <w:rPr>
                <w:rFonts w:cs="Arial" w:ascii="Arial" w:hAnsi="Arial"/>
                <w:sz w:val="20"/>
              </w:rPr>
              <w:t>Males, No. (%)</w:t>
            </w:r>
          </w:p>
        </w:tc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67)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 xml:space="preserve">Table S2.  </w:t>
      </w:r>
      <w:r>
        <w:rPr/>
        <w:t>Demographics for Friedreich’s ataxia adult subjects involved in gene expression analysis of peripheral blood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Arial Narrow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Arial Narrow" w:hAnsi="Times New Roman;Arial Narrow" w:eastAsia="Times New Roman;Arial Narrow" w:cs="Times New Roman;Arial Narrow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12" w:before="120" w:after="240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1T16:21:00Z</dcterms:created>
  <dc:creator>Astrid</dc:creator>
  <dc:description/>
  <cp:keywords/>
  <dc:language>en-US</dc:language>
  <cp:lastModifiedBy>DERT</cp:lastModifiedBy>
  <dcterms:modified xsi:type="dcterms:W3CDTF">2009-08-14T00:54:00Z</dcterms:modified>
  <cp:revision>3</cp:revision>
  <dc:subject/>
  <dc:title>Total Subjects (n=14)</dc:title>
</cp:coreProperties>
</file>